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spacing w:line="480" w:lineRule="auto"/>
        <w:ind w:firstLine="327" w:firstLineChars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detail, the adjusted BSI for the term “symptoms of allergic rhinitis” in “symptoms/complications” theme </w:t>
      </w:r>
      <w:r>
        <w:rPr>
          <w:rFonts w:hint="eastAsia" w:ascii="Times New Roman" w:hAnsi="Times New Roman" w:cs="Times New Roman"/>
        </w:rPr>
        <w:t>has</w:t>
      </w:r>
      <w:r>
        <w:rPr>
          <w:rFonts w:ascii="Times New Roman" w:hAnsi="Times New Roman" w:cs="Times New Roman"/>
        </w:rPr>
        <w:t xml:space="preserve"> the most significant increase after the occurrence of COVID-19 (p &lt; 0.001) (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able S2). However, following the COVID-19 pandemic, public search interests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the keywords “allergic rhinitis” (in “disease” theme), as well as searches of child-specific terms, such as “allergic rhinitis in children” and “allergic rhinitis in infants", were among the most significantly decreased terms (p &lt; 0.001). Notably, the adjusted BSI for “hay fever” (in “disease” theme; p = 0.001) and “pollen allergy” (in “etiology” theme; p &lt; 0.001) also decreased significantly after COVID-19 outbreak (Table S2), implying that public concern or incidence of pollen-induced allergic rhinitis decreased after COVID-19. This might be associated with reduced pollen exposure and outdoor activities due to the implementation of lockdown policies and the usage of face masks.</w:t>
      </w:r>
    </w:p>
    <w:p>
      <w:pPr>
        <w:rPr>
          <w:rFonts w:ascii="Times New Roman" w:hAnsi="Times New Roman" w:cs="Times New Roman"/>
        </w:rPr>
      </w:pPr>
    </w:p>
    <w:p>
      <w:r>
        <w:rPr>
          <w:rFonts w:ascii="Times New Roman" w:hAnsi="Times New Roman" w:cs="Times New Roman"/>
        </w:rPr>
        <w:t>Table S2 T</w:t>
      </w:r>
      <w:r>
        <w:rPr>
          <w:rFonts w:hint="eastAsia"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adjusted daily BSI of each of the allergic rhinitis terms before and after COVID-19</w:t>
      </w:r>
    </w:p>
    <w:tbl>
      <w:tblPr>
        <w:tblStyle w:val="2"/>
        <w:tblW w:w="82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2083"/>
        <w:gridCol w:w="1559"/>
        <w:gridCol w:w="1559"/>
        <w:gridCol w:w="709"/>
        <w:gridCol w:w="7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Themes</w:t>
            </w:r>
          </w:p>
        </w:tc>
        <w:tc>
          <w:tcPr>
            <w:tcW w:w="20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English equivalent terms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Pre-COVID-19 (2017.01.23-2020.01.22)</w:t>
            </w:r>
          </w:p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M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hint="eastAsia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Post-COVID-19 (2020.01.23-2022.06.23)</w:t>
            </w:r>
          </w:p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M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3"/>
                <w:szCs w:val="13"/>
              </w:rPr>
              <w:t>Rate of chang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Disease</w:t>
            </w:r>
          </w:p>
        </w:tc>
        <w:tc>
          <w:tcPr>
            <w:tcW w:w="20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itis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86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2.45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36.6%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hronic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2.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ust mites-related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1.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old air-related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58.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easonal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0.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ay fev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3.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itis in childre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24.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itis in infant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6.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Etiology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auses of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516.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s allergic rhinitis hereditar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.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8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s allergic rhinitis contagiou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8.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constitu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12.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llen allerg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21.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Dust mites allergi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4.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Symptoms/complications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ymptoms of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5.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itis cough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4.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requent sneezing and runny no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9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itis nasal conges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5.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ombined Allergic Rhinitis and Asthma Syndrome</w:t>
            </w: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（CARAS）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31.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oconjunctivitl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Disease treatment/management</w:t>
            </w: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How to treat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4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2.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1.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an allergic rhinitis be cur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he best treatment for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26.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itis Chinese medicine treatmen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8.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What medication to take for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.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22.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edications for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9.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itis herbal medicin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42.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ntiallergic dru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63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8.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9.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asal spra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79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12.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itis remed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lergic rhinitis diet therap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elf-treatment for allergic rhi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47.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0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aline nasal rins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kern w:val="0"/>
                <w:sz w:val="13"/>
                <w:szCs w:val="13"/>
              </w:rPr>
              <w:t>-80.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yMjkzMGM1MWE0NDgwZDFlZWM5Mjg1ZmFjM2ZjNDQifQ=="/>
  </w:docVars>
  <w:rsids>
    <w:rsidRoot w:val="297446D4"/>
    <w:rsid w:val="2974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3:20:00Z</dcterms:created>
  <dc:creator>yui</dc:creator>
  <cp:lastModifiedBy>yui</cp:lastModifiedBy>
  <dcterms:modified xsi:type="dcterms:W3CDTF">2024-01-23T03:2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F40B9C8675244EF929F38F12CE874AB_11</vt:lpwstr>
  </property>
</Properties>
</file>